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88A0F" w14:textId="3004AE4E" w:rsidR="00697E5E" w:rsidRDefault="00697E5E" w:rsidP="00697E5E">
      <w:pPr>
        <w:jc w:val="center"/>
        <w:rPr>
          <w:rFonts w:hint="eastAsia"/>
        </w:rPr>
      </w:pPr>
      <w:proofErr w:type="gramStart"/>
      <w:r>
        <w:t>Supplementary T</w:t>
      </w:r>
      <w:r w:rsidRPr="00DF6BCE">
        <w:rPr>
          <w:caps/>
        </w:rPr>
        <w:t xml:space="preserve">able </w:t>
      </w:r>
      <w:r>
        <w:rPr>
          <w:caps/>
        </w:rPr>
        <w:t>1</w:t>
      </w:r>
      <w:r>
        <w:rPr>
          <w:rFonts w:hint="eastAsia"/>
          <w:caps/>
        </w:rPr>
        <w:t>.</w:t>
      </w:r>
      <w:proofErr w:type="gramEnd"/>
      <w:r>
        <w:t xml:space="preserve"> Score results for all </w:t>
      </w:r>
      <w:proofErr w:type="spellStart"/>
      <w:r>
        <w:t>lenticules</w:t>
      </w:r>
      <w:proofErr w:type="spellEnd"/>
      <w: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830"/>
        <w:gridCol w:w="709"/>
        <w:gridCol w:w="781"/>
        <w:gridCol w:w="709"/>
        <w:gridCol w:w="531"/>
        <w:gridCol w:w="709"/>
        <w:gridCol w:w="833"/>
        <w:gridCol w:w="762"/>
        <w:gridCol w:w="904"/>
        <w:gridCol w:w="655"/>
        <w:gridCol w:w="638"/>
        <w:gridCol w:w="709"/>
        <w:gridCol w:w="567"/>
        <w:gridCol w:w="567"/>
        <w:gridCol w:w="877"/>
        <w:gridCol w:w="1134"/>
        <w:gridCol w:w="682"/>
      </w:tblGrid>
      <w:tr w:rsidR="00697E5E" w:rsidRPr="00697E5E" w14:paraId="3619969B" w14:textId="77777777" w:rsidTr="00697E5E">
        <w:trPr>
          <w:jc w:val="center"/>
        </w:trPr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52CFA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B504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2BAD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75D7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98C74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F90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79F4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5DB1A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367C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06C3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48C04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C4FF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4A0C0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7E6C7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D320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589F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B9F6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E185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SD</w:t>
            </w:r>
          </w:p>
        </w:tc>
      </w:tr>
      <w:tr w:rsidR="00697E5E" w:rsidRPr="00697E5E" w14:paraId="2068D0AC" w14:textId="77777777" w:rsidTr="00697E5E">
        <w:trPr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384AA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Anterior</w:t>
            </w:r>
          </w:p>
          <w:p w14:paraId="17F524C2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FE664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661D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47B4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B1F0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2122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F4E70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10A9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FE58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6099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AEEFA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EAFBC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87AA3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5BA0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E46E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3EEA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66BFC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4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95FB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0.25</w:t>
            </w:r>
          </w:p>
        </w:tc>
      </w:tr>
      <w:tr w:rsidR="00697E5E" w:rsidRPr="00697E5E" w14:paraId="4BA30A34" w14:textId="77777777" w:rsidTr="00697E5E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1DAA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Posterior</w:t>
            </w:r>
          </w:p>
          <w:p w14:paraId="34F0F207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C65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E29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C167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E26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012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3C2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BD6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B6F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E5F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54D2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B68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2FC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1D8FC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006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6CD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9D3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45C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0.30</w:t>
            </w:r>
          </w:p>
        </w:tc>
      </w:tr>
      <w:tr w:rsidR="00697E5E" w:rsidRPr="00697E5E" w14:paraId="017C85EF" w14:textId="77777777" w:rsidTr="00697E5E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47DA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63A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590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684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E8F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8F98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98CD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E18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2A2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C46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748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F3DF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9EE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1B0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5D4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DA5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E167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4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F38F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0.24</w:t>
            </w:r>
          </w:p>
        </w:tc>
      </w:tr>
      <w:tr w:rsidR="00697E5E" w:rsidRPr="00697E5E" w14:paraId="07837D9A" w14:textId="77777777" w:rsidTr="00697E5E">
        <w:trPr>
          <w:jc w:val="center"/>
        </w:trPr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2AC45E" w14:textId="77777777" w:rsidR="00697E5E" w:rsidRPr="00697E5E" w:rsidRDefault="00697E5E" w:rsidP="00697E5E">
            <w:pPr>
              <w:ind w:leftChars="-95" w:left="58" w:hanging="286"/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BC19E1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0,16</w:t>
            </w:r>
          </w:p>
          <w:p w14:paraId="4B396F8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7,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78FC6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78D5E3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2,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B23BB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7,23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96B37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82FC5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8,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185E64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5,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E9FDAB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B54CB5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2,4,1325,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4C8F73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9,2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28047F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414E2E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6136F2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859B89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ACA466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  <w:r w:rsidRPr="00697E5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B976D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5CF72F" w14:textId="77777777" w:rsidR="00697E5E" w:rsidRPr="00697E5E" w:rsidRDefault="00697E5E" w:rsidP="00EE43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CF7E35" w14:textId="0FBF30FE" w:rsidR="00DF0E76" w:rsidRPr="00697E5E" w:rsidRDefault="00697E5E" w:rsidP="008D7AF6">
      <w:pPr>
        <w:spacing w:line="360" w:lineRule="auto"/>
        <w:rPr>
          <w:rFonts w:hint="eastAsia"/>
          <w:i/>
          <w:szCs w:val="21"/>
        </w:rPr>
      </w:pPr>
      <w:r>
        <w:rPr>
          <w:szCs w:val="21"/>
        </w:rPr>
        <w:t xml:space="preserve">SD = </w:t>
      </w:r>
      <w:r>
        <w:rPr>
          <w:i/>
          <w:szCs w:val="21"/>
        </w:rPr>
        <w:t>standard deviation</w:t>
      </w:r>
      <w:bookmarkStart w:id="0" w:name="_GoBack"/>
      <w:bookmarkEnd w:id="0"/>
    </w:p>
    <w:sectPr w:rsidR="00DF0E76" w:rsidRPr="00697E5E" w:rsidSect="00C2522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A1"/>
    <w:rsid w:val="001027D2"/>
    <w:rsid w:val="001554A1"/>
    <w:rsid w:val="001B5FA6"/>
    <w:rsid w:val="001D7F36"/>
    <w:rsid w:val="004C4731"/>
    <w:rsid w:val="004D2B1C"/>
    <w:rsid w:val="005B643A"/>
    <w:rsid w:val="005B7200"/>
    <w:rsid w:val="005F709E"/>
    <w:rsid w:val="00661D3B"/>
    <w:rsid w:val="00697E5E"/>
    <w:rsid w:val="00745EAC"/>
    <w:rsid w:val="007C4A4D"/>
    <w:rsid w:val="008D7AF6"/>
    <w:rsid w:val="00BA488C"/>
    <w:rsid w:val="00C2522B"/>
    <w:rsid w:val="00C87337"/>
    <w:rsid w:val="00C93F73"/>
    <w:rsid w:val="00D14131"/>
    <w:rsid w:val="00DF0E76"/>
    <w:rsid w:val="00FC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0C6A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8ED8EC-BB15-C84D-8836-F0D731CFD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宇</dc:creator>
  <cp:keywords/>
  <dc:description/>
  <cp:lastModifiedBy>赵 宇</cp:lastModifiedBy>
  <cp:revision>11</cp:revision>
  <dcterms:created xsi:type="dcterms:W3CDTF">2022-02-21T01:50:00Z</dcterms:created>
  <dcterms:modified xsi:type="dcterms:W3CDTF">2022-10-09T01:43:00Z</dcterms:modified>
</cp:coreProperties>
</file>